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ECE60" w14:textId="1525573C" w:rsidR="00842AB4" w:rsidRPr="00842AB4" w:rsidRDefault="009B3744">
      <w:pPr>
        <w:rPr>
          <w:lang w:val="en-US"/>
        </w:rPr>
      </w:pPr>
      <w:r>
        <w:rPr>
          <w:rFonts w:ascii="Arial" w:hAnsi="Arial" w:cs="Arial"/>
          <w:b/>
          <w:lang w:val="en-GB"/>
        </w:rPr>
        <w:t>Table</w:t>
      </w:r>
      <w:r w:rsidR="00293ABF">
        <w:rPr>
          <w:rFonts w:ascii="Arial" w:hAnsi="Arial" w:cs="Arial"/>
          <w:b/>
          <w:lang w:val="en-GB"/>
        </w:rPr>
        <w:t xml:space="preserve"> S1</w:t>
      </w:r>
      <w:r w:rsidR="00842AB4" w:rsidRPr="00842AB4">
        <w:rPr>
          <w:rFonts w:ascii="Arial" w:hAnsi="Arial" w:cs="Arial"/>
          <w:b/>
          <w:lang w:val="en-GB"/>
        </w:rPr>
        <w:t>.</w:t>
      </w:r>
      <w:r w:rsidR="00842AB4" w:rsidRPr="00842AB4">
        <w:rPr>
          <w:rFonts w:ascii="Arial" w:hAnsi="Arial" w:cs="Arial"/>
          <w:lang w:val="en-GB"/>
        </w:rPr>
        <w:t xml:space="preserve"> Descriptive Summary of the Design of Randomized Clinical Trials included in the NMA</w:t>
      </w: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2A56AB" w:rsidRPr="00067AF2" w14:paraId="7AB3D6BC" w14:textId="77777777" w:rsidTr="00F62B7D">
        <w:trPr>
          <w:cantSplit/>
          <w:tblHeader/>
        </w:trPr>
        <w:tc>
          <w:tcPr>
            <w:tcW w:w="2039" w:type="dxa"/>
            <w:shd w:val="clear" w:color="auto" w:fill="D9D9D9" w:themeFill="background1" w:themeFillShade="D9"/>
          </w:tcPr>
          <w:p w14:paraId="23679AAD" w14:textId="77777777" w:rsidR="00CB449B" w:rsidRPr="00842AB4" w:rsidRDefault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39" w:type="dxa"/>
            <w:shd w:val="clear" w:color="auto" w:fill="D9D9D9" w:themeFill="background1" w:themeFillShade="D9"/>
            <w:vAlign w:val="center"/>
          </w:tcPr>
          <w:p w14:paraId="58A59C36" w14:textId="299F77DF" w:rsidR="002A56AB" w:rsidRPr="00E15E7C" w:rsidRDefault="00750B02" w:rsidP="00C520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Closure I </w:t>
            </w:r>
            <w:r w:rsidR="002A56AB" w:rsidRPr="00750B0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="00C520B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039" w:type="dxa"/>
            <w:shd w:val="clear" w:color="auto" w:fill="D9D9D9" w:themeFill="background1" w:themeFillShade="D9"/>
            <w:vAlign w:val="center"/>
          </w:tcPr>
          <w:p w14:paraId="6466BAC0" w14:textId="06E7F0A0" w:rsidR="002A56AB" w:rsidRPr="00E15E7C" w:rsidRDefault="002A56AB" w:rsidP="00C520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15E7C">
              <w:rPr>
                <w:rFonts w:ascii="Arial" w:hAnsi="Arial" w:cs="Arial"/>
                <w:b/>
                <w:lang w:val="en-GB"/>
              </w:rPr>
              <w:t xml:space="preserve">PC Trial </w:t>
            </w:r>
            <w:r w:rsidRPr="00750B0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="00C520B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40" w:type="dxa"/>
            <w:shd w:val="clear" w:color="auto" w:fill="D9D9D9" w:themeFill="background1" w:themeFillShade="D9"/>
            <w:vAlign w:val="center"/>
          </w:tcPr>
          <w:p w14:paraId="5417509C" w14:textId="7D97E218" w:rsidR="002A56AB" w:rsidRPr="00E15E7C" w:rsidRDefault="002A56AB" w:rsidP="00C520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15E7C">
              <w:rPr>
                <w:rFonts w:ascii="Arial" w:hAnsi="Arial" w:cs="Arial"/>
                <w:b/>
                <w:lang w:val="en-GB"/>
              </w:rPr>
              <w:t xml:space="preserve">RESPECT </w:t>
            </w:r>
            <w:r w:rsidRPr="00750B0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="00C520B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5</w:t>
            </w:r>
            <w:r w:rsidRPr="00750B0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,1</w:t>
            </w:r>
            <w:r w:rsidR="00C520B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2040" w:type="dxa"/>
            <w:shd w:val="clear" w:color="auto" w:fill="D9D9D9" w:themeFill="background1" w:themeFillShade="D9"/>
            <w:vAlign w:val="center"/>
          </w:tcPr>
          <w:p w14:paraId="1D7C49FD" w14:textId="125DB9AB" w:rsidR="002A56AB" w:rsidRPr="00E15E7C" w:rsidRDefault="002A56AB" w:rsidP="00750B02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15E7C">
              <w:rPr>
                <w:rFonts w:ascii="Arial" w:hAnsi="Arial" w:cs="Arial"/>
                <w:b/>
                <w:lang w:val="en-GB"/>
              </w:rPr>
              <w:t xml:space="preserve">REDUCE </w:t>
            </w:r>
            <w:r w:rsidRPr="00750B0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2040" w:type="dxa"/>
            <w:shd w:val="clear" w:color="auto" w:fill="D9D9D9" w:themeFill="background1" w:themeFillShade="D9"/>
            <w:vAlign w:val="center"/>
          </w:tcPr>
          <w:p w14:paraId="442F362B" w14:textId="504A5C30" w:rsidR="002A56AB" w:rsidRPr="00E15E7C" w:rsidRDefault="002A56AB" w:rsidP="00750B02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15E7C">
              <w:rPr>
                <w:rFonts w:ascii="Arial" w:hAnsi="Arial" w:cs="Arial"/>
                <w:b/>
                <w:lang w:val="en-GB"/>
              </w:rPr>
              <w:t xml:space="preserve">CLOSE </w:t>
            </w:r>
            <w:r w:rsidRPr="00750B0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040" w:type="dxa"/>
            <w:shd w:val="clear" w:color="auto" w:fill="D9D9D9" w:themeFill="background1" w:themeFillShade="D9"/>
            <w:vAlign w:val="center"/>
          </w:tcPr>
          <w:p w14:paraId="623DDF7E" w14:textId="41974847" w:rsidR="002A56AB" w:rsidRPr="00E15E7C" w:rsidRDefault="002A56AB" w:rsidP="00C520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15E7C">
              <w:rPr>
                <w:rFonts w:ascii="Arial" w:hAnsi="Arial" w:cs="Arial"/>
                <w:b/>
                <w:lang w:val="en-GB"/>
              </w:rPr>
              <w:t xml:space="preserve">DEFENSE-PFO </w:t>
            </w:r>
            <w:r w:rsidRPr="00750B0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="00C520BE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7</w:t>
            </w:r>
          </w:p>
        </w:tc>
      </w:tr>
      <w:tr w:rsidR="002A56AB" w:rsidRPr="00067AF2" w14:paraId="2E5B07EF" w14:textId="77777777" w:rsidTr="002358FC">
        <w:tc>
          <w:tcPr>
            <w:tcW w:w="2039" w:type="dxa"/>
            <w:shd w:val="clear" w:color="auto" w:fill="FFFFCC"/>
            <w:vAlign w:val="center"/>
          </w:tcPr>
          <w:p w14:paraId="6041F510" w14:textId="77777777" w:rsidR="002A56AB" w:rsidRPr="00842AB4" w:rsidRDefault="002A56AB" w:rsidP="002358F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Pubblication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Year</w:t>
            </w:r>
          </w:p>
        </w:tc>
        <w:tc>
          <w:tcPr>
            <w:tcW w:w="2039" w:type="dxa"/>
            <w:shd w:val="clear" w:color="auto" w:fill="FFFFCC"/>
          </w:tcPr>
          <w:p w14:paraId="5D634FEF" w14:textId="77777777" w:rsidR="002A56AB" w:rsidRPr="00842AB4" w:rsidRDefault="002A56AB" w:rsidP="00842A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039" w:type="dxa"/>
            <w:shd w:val="clear" w:color="auto" w:fill="FFFFCC"/>
          </w:tcPr>
          <w:p w14:paraId="45FE7DF5" w14:textId="77777777" w:rsidR="002A56AB" w:rsidRPr="00842AB4" w:rsidRDefault="002A56AB" w:rsidP="00842A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040" w:type="dxa"/>
            <w:shd w:val="clear" w:color="auto" w:fill="FFFFCC"/>
          </w:tcPr>
          <w:p w14:paraId="4F32FCB1" w14:textId="7FB9887B" w:rsidR="002A56AB" w:rsidRPr="00067AF2" w:rsidRDefault="002A56AB" w:rsidP="00842A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2013,</w:t>
            </w:r>
            <w:r w:rsidR="00750B0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Pr="00067AF2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2040" w:type="dxa"/>
            <w:shd w:val="clear" w:color="auto" w:fill="FFFFCC"/>
          </w:tcPr>
          <w:p w14:paraId="7214E039" w14:textId="77777777" w:rsidR="002A56AB" w:rsidRPr="00067AF2" w:rsidRDefault="002A56AB" w:rsidP="00842A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AF2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040" w:type="dxa"/>
            <w:shd w:val="clear" w:color="auto" w:fill="FFFFCC"/>
          </w:tcPr>
          <w:p w14:paraId="25EAE751" w14:textId="77777777" w:rsidR="002A56AB" w:rsidRPr="00067AF2" w:rsidRDefault="002A56AB" w:rsidP="00842A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AF2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040" w:type="dxa"/>
            <w:shd w:val="clear" w:color="auto" w:fill="FFFFCC"/>
          </w:tcPr>
          <w:p w14:paraId="3FB8C499" w14:textId="77777777" w:rsidR="002A56AB" w:rsidRPr="00067AF2" w:rsidRDefault="002A56AB" w:rsidP="00842AB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7AF2">
              <w:rPr>
                <w:rFonts w:ascii="Arial" w:hAnsi="Arial" w:cs="Arial"/>
                <w:sz w:val="20"/>
                <w:szCs w:val="20"/>
                <w:lang w:val="en-GB"/>
              </w:rPr>
              <w:t>2018</w:t>
            </w:r>
          </w:p>
        </w:tc>
      </w:tr>
      <w:tr w:rsidR="002A56AB" w:rsidRPr="00CB449B" w14:paraId="05F15614" w14:textId="77777777" w:rsidTr="002358FC">
        <w:tc>
          <w:tcPr>
            <w:tcW w:w="2039" w:type="dxa"/>
            <w:vAlign w:val="center"/>
          </w:tcPr>
          <w:p w14:paraId="754C3A4E" w14:textId="77777777" w:rsidR="002A56AB" w:rsidRPr="00842AB4" w:rsidRDefault="002A56AB" w:rsidP="002358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2AB4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</w:rPr>
              <w:t xml:space="preserve"> Design</w:t>
            </w:r>
          </w:p>
        </w:tc>
        <w:tc>
          <w:tcPr>
            <w:tcW w:w="2039" w:type="dxa"/>
          </w:tcPr>
          <w:p w14:paraId="0865C46A" w14:textId="77777777" w:rsidR="002A56AB" w:rsidRPr="00842AB4" w:rsidRDefault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Prospective, randomized, blinded adjudication of outcome events</w:t>
            </w:r>
          </w:p>
          <w:p w14:paraId="432CD692" w14:textId="77777777" w:rsidR="00CB449B" w:rsidRPr="00842AB4" w:rsidRDefault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1:1</w:t>
            </w:r>
          </w:p>
        </w:tc>
        <w:tc>
          <w:tcPr>
            <w:tcW w:w="2039" w:type="dxa"/>
          </w:tcPr>
          <w:p w14:paraId="2A30847E" w14:textId="77777777" w:rsidR="00CB449B" w:rsidRPr="00842AB4" w:rsidRDefault="00CB449B" w:rsidP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Prospective, randomized, blinded adjudication of outcome events</w:t>
            </w:r>
          </w:p>
          <w:p w14:paraId="2257AD5E" w14:textId="77777777" w:rsidR="002A56AB" w:rsidRPr="00842AB4" w:rsidRDefault="00CB449B" w:rsidP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1:1</w:t>
            </w:r>
          </w:p>
        </w:tc>
        <w:tc>
          <w:tcPr>
            <w:tcW w:w="2040" w:type="dxa"/>
          </w:tcPr>
          <w:p w14:paraId="18A2AF97" w14:textId="77777777" w:rsidR="00CB449B" w:rsidRPr="00842AB4" w:rsidRDefault="00CB449B" w:rsidP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Prospective, randomized, blinded adjudication of outcome events</w:t>
            </w:r>
          </w:p>
          <w:p w14:paraId="3436EF6D" w14:textId="77777777" w:rsidR="002A56AB" w:rsidRPr="00842AB4" w:rsidRDefault="00CB449B" w:rsidP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1:1</w:t>
            </w:r>
          </w:p>
        </w:tc>
        <w:tc>
          <w:tcPr>
            <w:tcW w:w="2040" w:type="dxa"/>
          </w:tcPr>
          <w:p w14:paraId="3A8BEB96" w14:textId="77777777" w:rsidR="00CB449B" w:rsidRPr="00842AB4" w:rsidRDefault="00CB449B" w:rsidP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Prospective, randomized, blinded adjudication of outcome events</w:t>
            </w:r>
          </w:p>
          <w:p w14:paraId="24D99BCE" w14:textId="77777777" w:rsidR="002A56AB" w:rsidRPr="00842AB4" w:rsidRDefault="00CB449B" w:rsidP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2:1</w:t>
            </w:r>
          </w:p>
        </w:tc>
        <w:tc>
          <w:tcPr>
            <w:tcW w:w="2040" w:type="dxa"/>
          </w:tcPr>
          <w:p w14:paraId="4B3AFE29" w14:textId="77777777" w:rsidR="00CB449B" w:rsidRPr="00842AB4" w:rsidRDefault="00CB449B" w:rsidP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Prospective, randomized, blinded adjudication of outcome events</w:t>
            </w:r>
          </w:p>
          <w:p w14:paraId="313539F2" w14:textId="77777777" w:rsidR="002A56AB" w:rsidRPr="00842AB4" w:rsidRDefault="00CB449B" w:rsidP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1:1:1</w:t>
            </w:r>
          </w:p>
        </w:tc>
        <w:tc>
          <w:tcPr>
            <w:tcW w:w="2040" w:type="dxa"/>
          </w:tcPr>
          <w:p w14:paraId="61FCC497" w14:textId="77777777" w:rsidR="00CB449B" w:rsidRPr="00842AB4" w:rsidRDefault="00CB449B" w:rsidP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Prospective, randomized</w:t>
            </w:r>
          </w:p>
          <w:p w14:paraId="390EC03A" w14:textId="77777777" w:rsidR="002A56AB" w:rsidRPr="00842AB4" w:rsidRDefault="00CB449B" w:rsidP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1:1</w:t>
            </w:r>
          </w:p>
        </w:tc>
        <w:bookmarkStart w:id="0" w:name="_GoBack"/>
        <w:bookmarkEnd w:id="0"/>
      </w:tr>
      <w:tr w:rsidR="002A56AB" w14:paraId="321238D6" w14:textId="77777777" w:rsidTr="002358FC">
        <w:tc>
          <w:tcPr>
            <w:tcW w:w="2039" w:type="dxa"/>
            <w:shd w:val="clear" w:color="auto" w:fill="FFFFCC"/>
            <w:vAlign w:val="center"/>
          </w:tcPr>
          <w:p w14:paraId="167FEB0D" w14:textId="77777777" w:rsidR="002A56AB" w:rsidRPr="00842AB4" w:rsidRDefault="002A56AB" w:rsidP="002358FC">
            <w:pPr>
              <w:rPr>
                <w:rFonts w:ascii="Arial" w:hAnsi="Arial" w:cs="Arial"/>
                <w:sz w:val="20"/>
                <w:szCs w:val="20"/>
              </w:rPr>
            </w:pPr>
            <w:r w:rsidRPr="00842AB4">
              <w:rPr>
                <w:rFonts w:ascii="Arial" w:hAnsi="Arial" w:cs="Arial"/>
                <w:sz w:val="20"/>
                <w:szCs w:val="20"/>
              </w:rPr>
              <w:t xml:space="preserve">Sample </w:t>
            </w:r>
            <w:proofErr w:type="spellStart"/>
            <w:r w:rsidRPr="00842AB4">
              <w:rPr>
                <w:rFonts w:ascii="Arial" w:hAnsi="Arial" w:cs="Arial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2039" w:type="dxa"/>
            <w:shd w:val="clear" w:color="auto" w:fill="FFFFCC"/>
          </w:tcPr>
          <w:p w14:paraId="44690486" w14:textId="77777777" w:rsidR="002A56AB" w:rsidRPr="00842AB4" w:rsidRDefault="00B80DF0">
            <w:pPr>
              <w:rPr>
                <w:rFonts w:ascii="Arial" w:hAnsi="Arial" w:cs="Arial"/>
                <w:sz w:val="20"/>
                <w:szCs w:val="20"/>
              </w:rPr>
            </w:pPr>
            <w:r w:rsidRPr="00842AB4">
              <w:rPr>
                <w:rFonts w:ascii="Arial" w:hAnsi="Arial" w:cs="Arial"/>
                <w:sz w:val="20"/>
                <w:szCs w:val="20"/>
              </w:rPr>
              <w:t>N=909 (447;462)</w:t>
            </w:r>
          </w:p>
        </w:tc>
        <w:tc>
          <w:tcPr>
            <w:tcW w:w="2039" w:type="dxa"/>
            <w:shd w:val="clear" w:color="auto" w:fill="FFFFCC"/>
          </w:tcPr>
          <w:p w14:paraId="0BDF685E" w14:textId="77777777" w:rsidR="002A56AB" w:rsidRPr="00842AB4" w:rsidRDefault="00B80DF0">
            <w:pPr>
              <w:rPr>
                <w:rFonts w:ascii="Arial" w:hAnsi="Arial" w:cs="Arial"/>
                <w:sz w:val="20"/>
                <w:szCs w:val="20"/>
              </w:rPr>
            </w:pPr>
            <w:r w:rsidRPr="00842AB4">
              <w:rPr>
                <w:rFonts w:ascii="Arial" w:hAnsi="Arial" w:cs="Arial"/>
                <w:sz w:val="20"/>
                <w:szCs w:val="20"/>
              </w:rPr>
              <w:t>N=414 (204;210)</w:t>
            </w:r>
          </w:p>
        </w:tc>
        <w:tc>
          <w:tcPr>
            <w:tcW w:w="2040" w:type="dxa"/>
            <w:shd w:val="clear" w:color="auto" w:fill="FFFFCC"/>
          </w:tcPr>
          <w:p w14:paraId="14B38FE7" w14:textId="77777777" w:rsidR="002A56AB" w:rsidRPr="00842AB4" w:rsidRDefault="00B80DF0">
            <w:pPr>
              <w:rPr>
                <w:rFonts w:ascii="Arial" w:hAnsi="Arial" w:cs="Arial"/>
                <w:sz w:val="20"/>
                <w:szCs w:val="20"/>
              </w:rPr>
            </w:pPr>
            <w:r w:rsidRPr="00842AB4">
              <w:rPr>
                <w:rFonts w:ascii="Arial" w:hAnsi="Arial" w:cs="Arial"/>
                <w:sz w:val="20"/>
                <w:szCs w:val="20"/>
              </w:rPr>
              <w:t>N=980 (499;981)</w:t>
            </w:r>
          </w:p>
        </w:tc>
        <w:tc>
          <w:tcPr>
            <w:tcW w:w="2040" w:type="dxa"/>
            <w:shd w:val="clear" w:color="auto" w:fill="FFFFCC"/>
          </w:tcPr>
          <w:p w14:paraId="47A45BC5" w14:textId="77777777" w:rsidR="002A56AB" w:rsidRPr="00842AB4" w:rsidRDefault="00B80DF0">
            <w:pPr>
              <w:rPr>
                <w:rFonts w:ascii="Arial" w:hAnsi="Arial" w:cs="Arial"/>
                <w:sz w:val="20"/>
                <w:szCs w:val="20"/>
              </w:rPr>
            </w:pPr>
            <w:r w:rsidRPr="00842AB4">
              <w:rPr>
                <w:rFonts w:ascii="Arial" w:hAnsi="Arial" w:cs="Arial"/>
                <w:sz w:val="20"/>
                <w:szCs w:val="20"/>
              </w:rPr>
              <w:t>N=664 (441;223)</w:t>
            </w:r>
          </w:p>
        </w:tc>
        <w:tc>
          <w:tcPr>
            <w:tcW w:w="2040" w:type="dxa"/>
            <w:shd w:val="clear" w:color="auto" w:fill="FFFFCC"/>
          </w:tcPr>
          <w:p w14:paraId="07618004" w14:textId="77777777" w:rsidR="002A56AB" w:rsidRPr="00842AB4" w:rsidRDefault="00B80DF0">
            <w:pPr>
              <w:rPr>
                <w:rFonts w:ascii="Arial" w:hAnsi="Arial" w:cs="Arial"/>
                <w:sz w:val="20"/>
                <w:szCs w:val="20"/>
              </w:rPr>
            </w:pPr>
            <w:r w:rsidRPr="00842AB4">
              <w:rPr>
                <w:rFonts w:ascii="Arial" w:hAnsi="Arial" w:cs="Arial"/>
                <w:sz w:val="20"/>
                <w:szCs w:val="20"/>
              </w:rPr>
              <w:t>N=473 (238;235)</w:t>
            </w:r>
          </w:p>
        </w:tc>
        <w:tc>
          <w:tcPr>
            <w:tcW w:w="2040" w:type="dxa"/>
            <w:shd w:val="clear" w:color="auto" w:fill="FFFFCC"/>
          </w:tcPr>
          <w:p w14:paraId="4278DF10" w14:textId="77777777" w:rsidR="002A56AB" w:rsidRPr="00842AB4" w:rsidRDefault="00B80DF0">
            <w:pPr>
              <w:rPr>
                <w:rFonts w:ascii="Arial" w:hAnsi="Arial" w:cs="Arial"/>
                <w:sz w:val="20"/>
                <w:szCs w:val="20"/>
              </w:rPr>
            </w:pPr>
            <w:r w:rsidRPr="00842AB4">
              <w:rPr>
                <w:rFonts w:ascii="Arial" w:hAnsi="Arial" w:cs="Arial"/>
                <w:sz w:val="20"/>
                <w:szCs w:val="20"/>
              </w:rPr>
              <w:t>N=120 (60;60)</w:t>
            </w:r>
          </w:p>
        </w:tc>
      </w:tr>
      <w:tr w:rsidR="002A56AB" w:rsidRPr="00293ABF" w14:paraId="25EDAEE2" w14:textId="77777777" w:rsidTr="002358FC">
        <w:tc>
          <w:tcPr>
            <w:tcW w:w="2039" w:type="dxa"/>
            <w:vAlign w:val="center"/>
          </w:tcPr>
          <w:p w14:paraId="001B4349" w14:textId="77777777" w:rsidR="002A56AB" w:rsidRPr="00842AB4" w:rsidRDefault="002A56AB" w:rsidP="002358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2AB4">
              <w:rPr>
                <w:rFonts w:ascii="Arial" w:hAnsi="Arial" w:cs="Arial"/>
                <w:sz w:val="20"/>
                <w:szCs w:val="20"/>
              </w:rPr>
              <w:t>Inclusion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42AB4">
              <w:rPr>
                <w:rFonts w:ascii="Arial" w:hAnsi="Arial" w:cs="Arial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2039" w:type="dxa"/>
          </w:tcPr>
          <w:p w14:paraId="30F0FD52" w14:textId="77777777" w:rsidR="002A56AB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Age 18 to 60 y</w:t>
            </w:r>
          </w:p>
          <w:p w14:paraId="2832F64D" w14:textId="77777777" w:rsidR="00DE363E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Cryptogenic </w:t>
            </w:r>
            <w:r w:rsidR="00AC755C" w:rsidRPr="00842AB4">
              <w:rPr>
                <w:rFonts w:ascii="Arial" w:hAnsi="Arial" w:cs="Arial"/>
                <w:sz w:val="20"/>
                <w:szCs w:val="20"/>
                <w:lang w:val="en-GB"/>
              </w:rPr>
              <w:t>IS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or TIA ≤6 months</w:t>
            </w:r>
          </w:p>
          <w:p w14:paraId="461FC316" w14:textId="77777777" w:rsidR="00DE363E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TEE-verified PFO (with a bubble study showing right-to-left shunting at the atrial level during a Valsalva </w:t>
            </w:r>
            <w:proofErr w:type="spellStart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maneuver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039" w:type="dxa"/>
          </w:tcPr>
          <w:p w14:paraId="4B8BF809" w14:textId="77777777" w:rsidR="002A56AB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Age &lt;60 y</w:t>
            </w:r>
          </w:p>
          <w:p w14:paraId="53B75154" w14:textId="77777777" w:rsidR="00DE363E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Cryptogenic </w:t>
            </w:r>
            <w:r w:rsidR="00AC755C" w:rsidRPr="00842AB4">
              <w:rPr>
                <w:rFonts w:ascii="Arial" w:hAnsi="Arial" w:cs="Arial"/>
                <w:sz w:val="20"/>
                <w:szCs w:val="20"/>
                <w:lang w:val="en-GB"/>
              </w:rPr>
              <w:t>IS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or TIA or peripheral embolism; radiologically verified ischemic lesion mandatory</w:t>
            </w:r>
          </w:p>
          <w:p w14:paraId="3AB7D81C" w14:textId="77777777" w:rsidR="00DE363E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TEE-verified PFO</w:t>
            </w:r>
          </w:p>
        </w:tc>
        <w:tc>
          <w:tcPr>
            <w:tcW w:w="2040" w:type="dxa"/>
          </w:tcPr>
          <w:p w14:paraId="39EA86C9" w14:textId="77777777" w:rsidR="002A56AB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Age 18 to 60 y</w:t>
            </w:r>
          </w:p>
          <w:p w14:paraId="754193F9" w14:textId="77777777" w:rsidR="00DE363E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Cryptogenic </w:t>
            </w:r>
            <w:r w:rsidR="00AC755C" w:rsidRPr="00842AB4">
              <w:rPr>
                <w:rFonts w:ascii="Arial" w:hAnsi="Arial" w:cs="Arial"/>
                <w:sz w:val="20"/>
                <w:szCs w:val="20"/>
                <w:lang w:val="en-GB"/>
              </w:rPr>
              <w:t>IS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≤270 d</w:t>
            </w:r>
          </w:p>
          <w:p w14:paraId="6FD6B82E" w14:textId="77777777" w:rsidR="00DE363E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TEE-verified PFO</w:t>
            </w:r>
          </w:p>
        </w:tc>
        <w:tc>
          <w:tcPr>
            <w:tcW w:w="2040" w:type="dxa"/>
          </w:tcPr>
          <w:p w14:paraId="1B64BF50" w14:textId="77777777" w:rsidR="002A56AB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Age 18 to 59 y</w:t>
            </w:r>
          </w:p>
          <w:p w14:paraId="030C2A9F" w14:textId="77777777" w:rsidR="00DE363E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Cryptogenic </w:t>
            </w:r>
            <w:r w:rsidR="00AC755C" w:rsidRPr="00842AB4">
              <w:rPr>
                <w:rFonts w:ascii="Arial" w:hAnsi="Arial" w:cs="Arial"/>
                <w:sz w:val="20"/>
                <w:szCs w:val="20"/>
                <w:lang w:val="en-GB"/>
              </w:rPr>
              <w:t>IS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≤180 d</w:t>
            </w:r>
          </w:p>
          <w:p w14:paraId="04CBBEFA" w14:textId="77777777" w:rsidR="00DE363E" w:rsidRPr="00842AB4" w:rsidRDefault="00DE363E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TEE-verified PFO</w:t>
            </w:r>
          </w:p>
        </w:tc>
        <w:tc>
          <w:tcPr>
            <w:tcW w:w="2040" w:type="dxa"/>
          </w:tcPr>
          <w:p w14:paraId="176A2C8E" w14:textId="77777777" w:rsidR="002A56AB" w:rsidRPr="00842AB4" w:rsidRDefault="00823095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Age 18 to 60 y</w:t>
            </w:r>
          </w:p>
          <w:p w14:paraId="5F3C02BD" w14:textId="77777777" w:rsidR="00823095" w:rsidRPr="00842AB4" w:rsidRDefault="00823095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Cryptogenic </w:t>
            </w:r>
            <w:r w:rsidR="00AC755C" w:rsidRPr="00842AB4">
              <w:rPr>
                <w:rFonts w:ascii="Arial" w:hAnsi="Arial" w:cs="Arial"/>
                <w:sz w:val="20"/>
                <w:szCs w:val="20"/>
                <w:lang w:val="en-GB"/>
              </w:rPr>
              <w:t>IS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≤6 months</w:t>
            </w:r>
          </w:p>
          <w:p w14:paraId="1C420256" w14:textId="77777777" w:rsidR="00823095" w:rsidRPr="00842AB4" w:rsidRDefault="00823095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TEE-verified PFO with large interatrial shunt (&lt;30 microbubbles) or ASA (septum </w:t>
            </w:r>
            <w:proofErr w:type="spellStart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primum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excursion &gt;10 mm)</w:t>
            </w:r>
          </w:p>
        </w:tc>
        <w:tc>
          <w:tcPr>
            <w:tcW w:w="2040" w:type="dxa"/>
          </w:tcPr>
          <w:p w14:paraId="2B606E2B" w14:textId="77777777" w:rsidR="002A56AB" w:rsidRPr="00842AB4" w:rsidRDefault="00823095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Age 18 to 80 y</w:t>
            </w:r>
          </w:p>
          <w:p w14:paraId="2D6F21B1" w14:textId="77777777" w:rsidR="00823095" w:rsidRPr="00842AB4" w:rsidRDefault="00823095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Cryptogenic </w:t>
            </w:r>
            <w:r w:rsidR="00AC755C" w:rsidRPr="00842AB4">
              <w:rPr>
                <w:rFonts w:ascii="Arial" w:hAnsi="Arial" w:cs="Arial"/>
                <w:sz w:val="20"/>
                <w:szCs w:val="20"/>
                <w:lang w:val="en-GB"/>
              </w:rPr>
              <w:t>IS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≤6 months</w:t>
            </w:r>
          </w:p>
          <w:p w14:paraId="1B6C5460" w14:textId="77777777" w:rsidR="00823095" w:rsidRPr="00842AB4" w:rsidRDefault="00823095" w:rsidP="00842AB4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TEE-verified PFO with atrial septum hypermobility (excursion &gt;10 mm) or ASA (excursion &gt;15 mm) or large PFO size (≥2 mm)</w:t>
            </w:r>
          </w:p>
        </w:tc>
      </w:tr>
      <w:tr w:rsidR="002A56AB" w:rsidRPr="00293ABF" w14:paraId="43FDC152" w14:textId="77777777" w:rsidTr="002358FC">
        <w:tc>
          <w:tcPr>
            <w:tcW w:w="2039" w:type="dxa"/>
            <w:shd w:val="clear" w:color="auto" w:fill="FFFFCC"/>
            <w:vAlign w:val="center"/>
          </w:tcPr>
          <w:p w14:paraId="2A5ADCEF" w14:textId="77777777" w:rsidR="002A56AB" w:rsidRPr="00842AB4" w:rsidRDefault="002A56AB" w:rsidP="002358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2AB4">
              <w:rPr>
                <w:rFonts w:ascii="Arial" w:hAnsi="Arial" w:cs="Arial"/>
                <w:sz w:val="20"/>
                <w:szCs w:val="20"/>
              </w:rPr>
              <w:t>Exclusion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42AB4">
              <w:rPr>
                <w:rFonts w:ascii="Arial" w:hAnsi="Arial" w:cs="Arial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2039" w:type="dxa"/>
            <w:shd w:val="clear" w:color="auto" w:fill="FFFFCC"/>
          </w:tcPr>
          <w:p w14:paraId="7ADA8594" w14:textId="77777777" w:rsidR="002A56AB" w:rsidRPr="00842AB4" w:rsidRDefault="00A20F4E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Potential cause of embolic stroke or TIA other than PFO</w:t>
            </w:r>
          </w:p>
          <w:p w14:paraId="2C4366EB" w14:textId="77777777" w:rsidR="00A20F4E" w:rsidRPr="00842AB4" w:rsidRDefault="00A20F4E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Large redundant ASA that cannot be covered by the </w:t>
            </w:r>
            <w:proofErr w:type="spellStart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STARFlex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device</w:t>
            </w:r>
          </w:p>
          <w:p w14:paraId="30D00B6E" w14:textId="77777777" w:rsidR="00A20F4E" w:rsidRPr="00842AB4" w:rsidRDefault="00A20F4E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Baseline Modified Rankin Score of 3 or greater</w:t>
            </w:r>
          </w:p>
          <w:p w14:paraId="38534E6F" w14:textId="77777777" w:rsidR="00A20F4E" w:rsidRPr="00842AB4" w:rsidRDefault="00A20F4E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Thrombus in or occlusion of the </w:t>
            </w:r>
            <w:r w:rsidR="007565E1" w:rsidRPr="00842AB4"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enous lumen between the femoral vein access site and the right atrium</w:t>
            </w:r>
          </w:p>
        </w:tc>
        <w:tc>
          <w:tcPr>
            <w:tcW w:w="2039" w:type="dxa"/>
            <w:shd w:val="clear" w:color="auto" w:fill="FFFFCC"/>
          </w:tcPr>
          <w:p w14:paraId="6EF4B922" w14:textId="77777777" w:rsidR="002A56AB" w:rsidRPr="00842AB4" w:rsidRDefault="00492702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A20F4E" w:rsidRPr="00842AB4">
              <w:rPr>
                <w:rFonts w:ascii="Arial" w:hAnsi="Arial" w:cs="Arial"/>
                <w:sz w:val="20"/>
                <w:szCs w:val="20"/>
                <w:lang w:val="en-GB"/>
              </w:rPr>
              <w:t>dentifiable cause for thromboembolic event other than PFO</w:t>
            </w:r>
          </w:p>
          <w:p w14:paraId="3D6F5220" w14:textId="77777777" w:rsidR="00A64B7B" w:rsidRPr="00842AB4" w:rsidRDefault="00A64B7B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Contraindication </w:t>
            </w:r>
            <w:r w:rsidR="00492702" w:rsidRPr="00842AB4">
              <w:rPr>
                <w:rFonts w:ascii="Arial" w:hAnsi="Arial" w:cs="Arial"/>
                <w:sz w:val="20"/>
                <w:szCs w:val="20"/>
                <w:lang w:val="en-GB"/>
              </w:rPr>
              <w:t>to medical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</w:t>
            </w:r>
          </w:p>
          <w:p w14:paraId="72AE6A5E" w14:textId="77777777" w:rsidR="00A64B7B" w:rsidRPr="00842AB4" w:rsidRDefault="00A64B7B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Follow-up over the next 5 years not possible</w:t>
            </w:r>
          </w:p>
          <w:p w14:paraId="283382B3" w14:textId="77777777" w:rsidR="005C5AA4" w:rsidRPr="00842AB4" w:rsidRDefault="005C5AA4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CNS disease</w:t>
            </w:r>
          </w:p>
          <w:p w14:paraId="5B29CBE4" w14:textId="77777777" w:rsidR="00A64B7B" w:rsidRPr="00842AB4" w:rsidRDefault="00A64B7B" w:rsidP="002358FC">
            <w:pPr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shd w:val="clear" w:color="auto" w:fill="FFFFCC"/>
          </w:tcPr>
          <w:p w14:paraId="6D7FD2E0" w14:textId="77777777" w:rsidR="002A56AB" w:rsidRPr="00842AB4" w:rsidRDefault="00A20F4E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Cerebral, cardiovascular, and systemic condition that suggest other mechanisms for stroke</w:t>
            </w:r>
          </w:p>
          <w:p w14:paraId="5BC9CE8A" w14:textId="77777777" w:rsidR="00A64B7B" w:rsidRPr="00842AB4" w:rsidRDefault="00A64B7B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Contraindication to </w:t>
            </w:r>
            <w:r w:rsidR="005C5AA4" w:rsidRPr="00842AB4">
              <w:rPr>
                <w:rFonts w:ascii="Arial" w:hAnsi="Arial" w:cs="Arial"/>
                <w:sz w:val="20"/>
                <w:szCs w:val="20"/>
                <w:lang w:val="en-GB"/>
              </w:rPr>
              <w:t>medical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</w:t>
            </w:r>
          </w:p>
          <w:p w14:paraId="68056503" w14:textId="77777777" w:rsidR="00A64B7B" w:rsidRPr="00842AB4" w:rsidRDefault="00A64B7B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Organ failure (kidney, liver or lung)</w:t>
            </w:r>
          </w:p>
          <w:p w14:paraId="32011EF9" w14:textId="77777777" w:rsidR="005C5AA4" w:rsidRPr="00842AB4" w:rsidRDefault="005C5AA4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Inability to attend follow-up</w:t>
            </w:r>
          </w:p>
        </w:tc>
        <w:tc>
          <w:tcPr>
            <w:tcW w:w="2040" w:type="dxa"/>
            <w:shd w:val="clear" w:color="auto" w:fill="FFFFCC"/>
          </w:tcPr>
          <w:p w14:paraId="700E0C19" w14:textId="77777777" w:rsidR="002A56AB" w:rsidRPr="00842AB4" w:rsidRDefault="00C7550B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Life expectancy &lt;1 year</w:t>
            </w:r>
          </w:p>
          <w:p w14:paraId="65F30C86" w14:textId="77777777" w:rsidR="00C7550B" w:rsidRPr="00842AB4" w:rsidRDefault="00C7550B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Modified Rankin Score of 3 or greater</w:t>
            </w:r>
          </w:p>
          <w:p w14:paraId="38344AD2" w14:textId="77777777" w:rsidR="00C7550B" w:rsidRPr="00842AB4" w:rsidRDefault="00C7550B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Other potential source/disease of cardio-embolism</w:t>
            </w:r>
          </w:p>
          <w:p w14:paraId="49272179" w14:textId="77777777" w:rsidR="00C7550B" w:rsidRPr="00842AB4" w:rsidRDefault="00C7550B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Contraindication to medical therapy</w:t>
            </w:r>
          </w:p>
          <w:p w14:paraId="7D3BE7DC" w14:textId="77777777" w:rsidR="003D4002" w:rsidRPr="00842AB4" w:rsidRDefault="003D4002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Anatomic criteria unfavourable for GORE ® devices</w:t>
            </w:r>
          </w:p>
        </w:tc>
        <w:tc>
          <w:tcPr>
            <w:tcW w:w="2040" w:type="dxa"/>
            <w:shd w:val="clear" w:color="auto" w:fill="FFFFCC"/>
          </w:tcPr>
          <w:p w14:paraId="7E3AD901" w14:textId="77777777" w:rsidR="002A56AB" w:rsidRPr="00842AB4" w:rsidRDefault="003D4002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Another cause of stroke associated with PFO</w:t>
            </w:r>
          </w:p>
          <w:p w14:paraId="32A405C2" w14:textId="77777777" w:rsidR="003D4002" w:rsidRPr="00842AB4" w:rsidRDefault="003D4002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Contraindication to medical therapy or endovascular treatment</w:t>
            </w:r>
          </w:p>
          <w:p w14:paraId="597DA9D5" w14:textId="77777777" w:rsidR="003D4002" w:rsidRPr="00842AB4" w:rsidRDefault="003D4002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Increased bleeding risk</w:t>
            </w:r>
          </w:p>
          <w:p w14:paraId="44E93FB9" w14:textId="77777777" w:rsidR="003D4002" w:rsidRPr="00842AB4" w:rsidRDefault="003D4002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Inability to attend follow-up</w:t>
            </w:r>
          </w:p>
          <w:p w14:paraId="433E72E6" w14:textId="77777777" w:rsidR="003D4002" w:rsidRPr="00842AB4" w:rsidRDefault="003D4002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Isolated ASD or significant left-to-right shunt</w:t>
            </w:r>
          </w:p>
          <w:p w14:paraId="4DCAC176" w14:textId="77777777" w:rsidR="003D4002" w:rsidRPr="00842AB4" w:rsidRDefault="003D4002" w:rsidP="002358FC">
            <w:pPr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40" w:type="dxa"/>
            <w:shd w:val="clear" w:color="auto" w:fill="FFFFCC"/>
          </w:tcPr>
          <w:p w14:paraId="766CB8E3" w14:textId="77777777" w:rsidR="002A56AB" w:rsidRPr="00842AB4" w:rsidRDefault="00E31284" w:rsidP="002358FC">
            <w:pPr>
              <w:pStyle w:val="Paragrafoelenco"/>
              <w:numPr>
                <w:ilvl w:val="0"/>
                <w:numId w:val="3"/>
              </w:numPr>
              <w:ind w:left="124" w:hanging="18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Other identifiable mechanisms od stroke (neurological and cardiovascular)</w:t>
            </w:r>
          </w:p>
        </w:tc>
      </w:tr>
      <w:tr w:rsidR="002A56AB" w:rsidRPr="00CB449B" w14:paraId="39CE0F6B" w14:textId="77777777" w:rsidTr="002358FC">
        <w:tc>
          <w:tcPr>
            <w:tcW w:w="2039" w:type="dxa"/>
            <w:vAlign w:val="center"/>
          </w:tcPr>
          <w:p w14:paraId="78EE2D25" w14:textId="77777777" w:rsidR="002A56AB" w:rsidRPr="00842AB4" w:rsidRDefault="00CB449B" w:rsidP="002358F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Mean </w:t>
            </w:r>
            <w:r w:rsidR="002A56AB" w:rsidRPr="00842AB4">
              <w:rPr>
                <w:rFonts w:ascii="Arial" w:hAnsi="Arial" w:cs="Arial"/>
                <w:sz w:val="20"/>
                <w:szCs w:val="20"/>
                <w:lang w:val="en-GB"/>
              </w:rPr>
              <w:t>Follow-up period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(years)</w:t>
            </w:r>
          </w:p>
        </w:tc>
        <w:tc>
          <w:tcPr>
            <w:tcW w:w="2039" w:type="dxa"/>
          </w:tcPr>
          <w:p w14:paraId="6446D3C8" w14:textId="77777777" w:rsidR="002A56AB" w:rsidRPr="00842AB4" w:rsidRDefault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039" w:type="dxa"/>
          </w:tcPr>
          <w:p w14:paraId="0C379CDD" w14:textId="77777777" w:rsidR="002A56AB" w:rsidRPr="00842AB4" w:rsidRDefault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4,1</w:t>
            </w:r>
          </w:p>
        </w:tc>
        <w:tc>
          <w:tcPr>
            <w:tcW w:w="2040" w:type="dxa"/>
          </w:tcPr>
          <w:p w14:paraId="4C8991C4" w14:textId="77777777" w:rsidR="002A56AB" w:rsidRPr="00842AB4" w:rsidRDefault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5,9</w:t>
            </w:r>
          </w:p>
        </w:tc>
        <w:tc>
          <w:tcPr>
            <w:tcW w:w="2040" w:type="dxa"/>
          </w:tcPr>
          <w:p w14:paraId="54A9F0FB" w14:textId="77777777" w:rsidR="002A56AB" w:rsidRPr="00842AB4" w:rsidRDefault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3,2</w:t>
            </w:r>
          </w:p>
        </w:tc>
        <w:tc>
          <w:tcPr>
            <w:tcW w:w="2040" w:type="dxa"/>
          </w:tcPr>
          <w:p w14:paraId="168EB2CA" w14:textId="77777777" w:rsidR="002A56AB" w:rsidRPr="00842AB4" w:rsidRDefault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5,3</w:t>
            </w:r>
          </w:p>
        </w:tc>
        <w:tc>
          <w:tcPr>
            <w:tcW w:w="2040" w:type="dxa"/>
          </w:tcPr>
          <w:p w14:paraId="7B6DAE8B" w14:textId="77777777" w:rsidR="002A56AB" w:rsidRPr="00842AB4" w:rsidRDefault="00CB44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2,8</w:t>
            </w:r>
          </w:p>
        </w:tc>
      </w:tr>
      <w:tr w:rsidR="002A56AB" w:rsidRPr="00293ABF" w14:paraId="5E04D7BF" w14:textId="77777777" w:rsidTr="002358FC">
        <w:tc>
          <w:tcPr>
            <w:tcW w:w="2039" w:type="dxa"/>
            <w:shd w:val="clear" w:color="auto" w:fill="FFFFCC"/>
            <w:vAlign w:val="center"/>
          </w:tcPr>
          <w:p w14:paraId="31325EB4" w14:textId="77777777" w:rsidR="002A56AB" w:rsidRPr="00842AB4" w:rsidRDefault="002A56AB" w:rsidP="002358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2AB4">
              <w:rPr>
                <w:rFonts w:ascii="Arial" w:hAnsi="Arial" w:cs="Arial"/>
                <w:sz w:val="20"/>
                <w:szCs w:val="20"/>
              </w:rPr>
              <w:lastRenderedPageBreak/>
              <w:t>Primary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42AB4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2039" w:type="dxa"/>
            <w:shd w:val="clear" w:color="auto" w:fill="FFFFCC"/>
          </w:tcPr>
          <w:p w14:paraId="7467E944" w14:textId="77777777" w:rsidR="002A56AB" w:rsidRPr="00842AB4" w:rsidRDefault="008230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Composite: stroke or TIA, all-cause mortality within 30 d, and death from neurologic causes between 31 d and 2 y</w:t>
            </w:r>
          </w:p>
        </w:tc>
        <w:tc>
          <w:tcPr>
            <w:tcW w:w="2039" w:type="dxa"/>
            <w:shd w:val="clear" w:color="auto" w:fill="FFFFCC"/>
          </w:tcPr>
          <w:p w14:paraId="516CD9A7" w14:textId="77777777" w:rsidR="002A56AB" w:rsidRPr="00842AB4" w:rsidRDefault="008230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Composite: death, nonfatal stroke, TIA, peripheral embolism</w:t>
            </w:r>
          </w:p>
        </w:tc>
        <w:tc>
          <w:tcPr>
            <w:tcW w:w="2040" w:type="dxa"/>
            <w:shd w:val="clear" w:color="auto" w:fill="FFFFCC"/>
          </w:tcPr>
          <w:p w14:paraId="57E6B090" w14:textId="77777777" w:rsidR="002A56AB" w:rsidRPr="00842AB4" w:rsidRDefault="00823095" w:rsidP="00AC755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Composite: </w:t>
            </w:r>
            <w:r w:rsidR="00AC755C" w:rsidRPr="00842AB4">
              <w:rPr>
                <w:rFonts w:ascii="Arial" w:hAnsi="Arial" w:cs="Arial"/>
                <w:sz w:val="20"/>
                <w:szCs w:val="20"/>
                <w:lang w:val="en-GB"/>
              </w:rPr>
              <w:t>IS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or early death (closure arm: within 30 d after closure or 45 d after randomization; antithrombotic arm: within 45 d after randomization)</w:t>
            </w:r>
          </w:p>
        </w:tc>
        <w:tc>
          <w:tcPr>
            <w:tcW w:w="2040" w:type="dxa"/>
            <w:shd w:val="clear" w:color="auto" w:fill="FFFFCC"/>
          </w:tcPr>
          <w:p w14:paraId="4810566F" w14:textId="77777777" w:rsidR="002A56AB" w:rsidRPr="00842AB4" w:rsidRDefault="0082309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2 co-primary endpoints:</w:t>
            </w:r>
          </w:p>
          <w:p w14:paraId="35D0BD29" w14:textId="77777777" w:rsidR="00823095" w:rsidRPr="00842AB4" w:rsidRDefault="00823095" w:rsidP="002358FC">
            <w:pPr>
              <w:pStyle w:val="Paragrafoelenco"/>
              <w:numPr>
                <w:ilvl w:val="0"/>
                <w:numId w:val="4"/>
              </w:numPr>
              <w:ind w:left="241" w:hanging="24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Freedom from clinical </w:t>
            </w:r>
            <w:r w:rsidR="00AC755C" w:rsidRPr="00842AB4">
              <w:rPr>
                <w:rFonts w:ascii="Arial" w:hAnsi="Arial" w:cs="Arial"/>
                <w:sz w:val="20"/>
                <w:szCs w:val="20"/>
                <w:lang w:val="en-GB"/>
              </w:rPr>
              <w:t>IS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through 24 months</w:t>
            </w:r>
          </w:p>
          <w:p w14:paraId="23F5A9C2" w14:textId="77777777" w:rsidR="00823095" w:rsidRPr="00842AB4" w:rsidRDefault="00823095" w:rsidP="002358FC">
            <w:pPr>
              <w:pStyle w:val="Paragrafoelenco"/>
              <w:numPr>
                <w:ilvl w:val="0"/>
                <w:numId w:val="4"/>
              </w:numPr>
              <w:ind w:left="241" w:hanging="24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Composite of clinical </w:t>
            </w:r>
            <w:r w:rsidR="00AC755C" w:rsidRPr="00842AB4">
              <w:rPr>
                <w:rFonts w:ascii="Arial" w:hAnsi="Arial" w:cs="Arial"/>
                <w:sz w:val="20"/>
                <w:szCs w:val="20"/>
                <w:lang w:val="en-GB"/>
              </w:rPr>
              <w:t>IS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or silent brain infarction</w:t>
            </w:r>
          </w:p>
        </w:tc>
        <w:tc>
          <w:tcPr>
            <w:tcW w:w="2040" w:type="dxa"/>
            <w:shd w:val="clear" w:color="auto" w:fill="FFFFCC"/>
          </w:tcPr>
          <w:p w14:paraId="227E457B" w14:textId="77777777" w:rsidR="002A56AB" w:rsidRPr="00842AB4" w:rsidRDefault="00AC755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Stroke (fatal on nonfatal, ischemic or haemorrhagic)</w:t>
            </w:r>
          </w:p>
        </w:tc>
        <w:tc>
          <w:tcPr>
            <w:tcW w:w="2040" w:type="dxa"/>
            <w:shd w:val="clear" w:color="auto" w:fill="FFFFCC"/>
          </w:tcPr>
          <w:p w14:paraId="613C3688" w14:textId="77777777" w:rsidR="002A56AB" w:rsidRPr="00842AB4" w:rsidRDefault="00AC755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Composite: stroke, vascular death, major bleeding</w:t>
            </w:r>
          </w:p>
        </w:tc>
      </w:tr>
      <w:tr w:rsidR="002A56AB" w:rsidRPr="00293ABF" w14:paraId="3C025A65" w14:textId="77777777" w:rsidTr="002358FC">
        <w:tc>
          <w:tcPr>
            <w:tcW w:w="2039" w:type="dxa"/>
            <w:vAlign w:val="center"/>
          </w:tcPr>
          <w:p w14:paraId="7AD59A24" w14:textId="77777777" w:rsidR="002A56AB" w:rsidRPr="00842AB4" w:rsidRDefault="002A56AB" w:rsidP="002358F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2AB4">
              <w:rPr>
                <w:rFonts w:ascii="Arial" w:hAnsi="Arial" w:cs="Arial"/>
                <w:sz w:val="20"/>
                <w:szCs w:val="20"/>
              </w:rPr>
              <w:t>Secondary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42AB4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2039" w:type="dxa"/>
          </w:tcPr>
          <w:p w14:paraId="6F875C86" w14:textId="77777777" w:rsidR="002A56AB" w:rsidRPr="00842AB4" w:rsidRDefault="00685304" w:rsidP="007565E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Major bleeding, death from any cause, stroke, TIA, and transient neurologic events of uncertain cause.</w:t>
            </w:r>
          </w:p>
        </w:tc>
        <w:tc>
          <w:tcPr>
            <w:tcW w:w="2039" w:type="dxa"/>
          </w:tcPr>
          <w:p w14:paraId="36F56DDA" w14:textId="77777777" w:rsidR="002A56AB" w:rsidRPr="00842AB4" w:rsidRDefault="007565E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Cardiovascular death, new arrhythmias, myocardial infarction, </w:t>
            </w:r>
            <w:r w:rsidR="005C5AA4" w:rsidRPr="00842AB4">
              <w:rPr>
                <w:rFonts w:ascii="Arial" w:hAnsi="Arial" w:cs="Arial"/>
                <w:sz w:val="20"/>
                <w:szCs w:val="20"/>
                <w:lang w:val="en-GB"/>
              </w:rPr>
              <w:t>re-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hospitalization, bleeding</w:t>
            </w:r>
            <w:r w:rsidR="005C5AA4" w:rsidRPr="00842AB4">
              <w:rPr>
                <w:rFonts w:ascii="Arial" w:hAnsi="Arial" w:cs="Arial"/>
                <w:sz w:val="20"/>
                <w:szCs w:val="20"/>
                <w:lang w:val="en-GB"/>
              </w:rPr>
              <w:t>, device-related problems</w:t>
            </w:r>
          </w:p>
        </w:tc>
        <w:tc>
          <w:tcPr>
            <w:tcW w:w="2040" w:type="dxa"/>
          </w:tcPr>
          <w:p w14:paraId="008410B4" w14:textId="77777777" w:rsidR="002A56AB" w:rsidRPr="00842AB4" w:rsidRDefault="005B7A76" w:rsidP="005C5AA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Complete closure of PFO on the 6-month follow-up TEE, absence of recurrent IS</w:t>
            </w:r>
            <w:r w:rsidR="005C5AA4" w:rsidRPr="00842AB4">
              <w:rPr>
                <w:rFonts w:ascii="Arial" w:hAnsi="Arial" w:cs="Arial"/>
                <w:sz w:val="20"/>
                <w:szCs w:val="20"/>
                <w:lang w:val="en-GB"/>
              </w:rPr>
              <w:t>/TIA</w:t>
            </w: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or cardiovascular death </w:t>
            </w:r>
          </w:p>
        </w:tc>
        <w:tc>
          <w:tcPr>
            <w:tcW w:w="2040" w:type="dxa"/>
          </w:tcPr>
          <w:p w14:paraId="658167F6" w14:textId="77777777" w:rsidR="002A56AB" w:rsidRPr="00842AB4" w:rsidRDefault="005B7A76" w:rsidP="002358FC">
            <w:pPr>
              <w:pStyle w:val="Paragrafoelenco"/>
              <w:numPr>
                <w:ilvl w:val="0"/>
                <w:numId w:val="4"/>
              </w:numPr>
              <w:ind w:left="241" w:hanging="24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New brain infarction detected by MRI</w:t>
            </w:r>
          </w:p>
          <w:p w14:paraId="307E2668" w14:textId="77777777" w:rsidR="00492702" w:rsidRPr="00842AB4" w:rsidRDefault="00492702" w:rsidP="002358FC">
            <w:pPr>
              <w:pStyle w:val="Paragrafoelenco"/>
              <w:numPr>
                <w:ilvl w:val="0"/>
                <w:numId w:val="4"/>
              </w:numPr>
              <w:ind w:left="241" w:hanging="24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Success of PFO closure and adverse events</w:t>
            </w:r>
          </w:p>
        </w:tc>
        <w:tc>
          <w:tcPr>
            <w:tcW w:w="2040" w:type="dxa"/>
          </w:tcPr>
          <w:p w14:paraId="72942125" w14:textId="77777777" w:rsidR="002A56AB" w:rsidRPr="00842AB4" w:rsidRDefault="007C21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Composite: IS, TIA, or systemic embolism</w:t>
            </w:r>
          </w:p>
          <w:p w14:paraId="37C87F94" w14:textId="77777777" w:rsidR="007C2122" w:rsidRPr="00842AB4" w:rsidRDefault="007C2122" w:rsidP="007C21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Disabling stroke, IS, cerebral </w:t>
            </w:r>
            <w:proofErr w:type="spellStart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hemorrhage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, all death, success of PFO closure</w:t>
            </w:r>
          </w:p>
        </w:tc>
        <w:tc>
          <w:tcPr>
            <w:tcW w:w="2040" w:type="dxa"/>
          </w:tcPr>
          <w:p w14:paraId="21D3236A" w14:textId="77777777" w:rsidR="002A56AB" w:rsidRPr="00842AB4" w:rsidRDefault="00E3128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Asymptomatic IS on follow-up MRI</w:t>
            </w:r>
          </w:p>
        </w:tc>
      </w:tr>
      <w:tr w:rsidR="002A56AB" w:rsidRPr="002A56AB" w14:paraId="5B48E69C" w14:textId="77777777" w:rsidTr="002358FC">
        <w:tc>
          <w:tcPr>
            <w:tcW w:w="2039" w:type="dxa"/>
            <w:tcBorders>
              <w:bottom w:val="single" w:sz="4" w:space="0" w:color="auto"/>
            </w:tcBorders>
            <w:shd w:val="clear" w:color="auto" w:fill="FFFFCC"/>
            <w:vAlign w:val="center"/>
          </w:tcPr>
          <w:p w14:paraId="4152BA12" w14:textId="77777777" w:rsidR="002A56AB" w:rsidRPr="00842AB4" w:rsidRDefault="002A56AB" w:rsidP="002358F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Link-to-the-public-trial-registry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FFFFCC"/>
          </w:tcPr>
          <w:p w14:paraId="1DB9152A" w14:textId="77777777" w:rsidR="002A56AB" w:rsidRPr="00842AB4" w:rsidRDefault="004235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NCT00201461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FFFFCC"/>
          </w:tcPr>
          <w:p w14:paraId="606DB0D1" w14:textId="77777777" w:rsidR="002A56AB" w:rsidRPr="00842AB4" w:rsidRDefault="004235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NCT00166257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FFFFCC"/>
          </w:tcPr>
          <w:p w14:paraId="6B25237B" w14:textId="77777777" w:rsidR="002A56AB" w:rsidRPr="00842AB4" w:rsidRDefault="004235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NCT00465270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FFFFCC"/>
          </w:tcPr>
          <w:p w14:paraId="0ACF128F" w14:textId="77777777" w:rsidR="002A56AB" w:rsidRPr="00842AB4" w:rsidRDefault="004235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NCT00738894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FFFFCC"/>
          </w:tcPr>
          <w:p w14:paraId="4507A894" w14:textId="77777777" w:rsidR="002A56AB" w:rsidRPr="00842AB4" w:rsidRDefault="004235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NCT00562289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FFFFCC"/>
          </w:tcPr>
          <w:p w14:paraId="51DB0B2F" w14:textId="77777777" w:rsidR="002A56AB" w:rsidRPr="00842AB4" w:rsidRDefault="004235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NCT01550588</w:t>
            </w:r>
          </w:p>
        </w:tc>
      </w:tr>
      <w:tr w:rsidR="00B26A49" w:rsidRPr="00293ABF" w14:paraId="71D025A9" w14:textId="77777777" w:rsidTr="00842AB4">
        <w:tc>
          <w:tcPr>
            <w:tcW w:w="14277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C3D507" w14:textId="77777777" w:rsidR="00B26A49" w:rsidRPr="00842AB4" w:rsidRDefault="00B26A49" w:rsidP="00842AB4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ASD, atrial septal defect; ASA, atrial septal aneurysm; CNS, central nervous system; IS, ischemic stroke; MRI, magnetic resonance imaging; PFO, patent foramen </w:t>
            </w:r>
            <w:proofErr w:type="spellStart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ovale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; TEE, </w:t>
            </w:r>
            <w:proofErr w:type="spellStart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>transesophageal</w:t>
            </w:r>
            <w:proofErr w:type="spellEnd"/>
            <w:r w:rsidRPr="00842AB4">
              <w:rPr>
                <w:rFonts w:ascii="Arial" w:hAnsi="Arial" w:cs="Arial"/>
                <w:sz w:val="20"/>
                <w:szCs w:val="20"/>
                <w:lang w:val="en-GB"/>
              </w:rPr>
              <w:t xml:space="preserve"> echocardiography; TIA, transient ischemic attack</w:t>
            </w:r>
          </w:p>
        </w:tc>
      </w:tr>
    </w:tbl>
    <w:p w14:paraId="5941C678" w14:textId="77777777" w:rsidR="00AC755C" w:rsidRPr="002A56AB" w:rsidRDefault="00AC755C" w:rsidP="00B26A49">
      <w:pPr>
        <w:rPr>
          <w:lang w:val="en-GB"/>
        </w:rPr>
      </w:pPr>
    </w:p>
    <w:sectPr w:rsidR="00AC755C" w:rsidRPr="002A56AB" w:rsidSect="002A56A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86847"/>
    <w:multiLevelType w:val="hybridMultilevel"/>
    <w:tmpl w:val="B3765870"/>
    <w:lvl w:ilvl="0" w:tplc="04100001">
      <w:start w:val="1"/>
      <w:numFmt w:val="bullet"/>
      <w:lvlText w:val=""/>
      <w:lvlJc w:val="left"/>
      <w:pPr>
        <w:ind w:left="30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2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4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6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8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0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2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4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66" w:hanging="360"/>
      </w:pPr>
      <w:rPr>
        <w:rFonts w:ascii="Wingdings" w:hAnsi="Wingdings" w:hint="default"/>
      </w:rPr>
    </w:lvl>
  </w:abstractNum>
  <w:abstractNum w:abstractNumId="1" w15:restartNumberingAfterBreak="0">
    <w:nsid w:val="0C9D26C7"/>
    <w:multiLevelType w:val="hybridMultilevel"/>
    <w:tmpl w:val="2B104D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8A09DE"/>
    <w:multiLevelType w:val="hybridMultilevel"/>
    <w:tmpl w:val="80665CF6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54452"/>
    <w:multiLevelType w:val="hybridMultilevel"/>
    <w:tmpl w:val="71FC62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5A526C"/>
    <w:multiLevelType w:val="hybridMultilevel"/>
    <w:tmpl w:val="A00A18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D11B9F"/>
    <w:multiLevelType w:val="hybridMultilevel"/>
    <w:tmpl w:val="94589C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3065D3"/>
    <w:multiLevelType w:val="hybridMultilevel"/>
    <w:tmpl w:val="56EC1A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6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275"/>
    <w:rsid w:val="00067AF2"/>
    <w:rsid w:val="001A2111"/>
    <w:rsid w:val="002358FC"/>
    <w:rsid w:val="00293ABF"/>
    <w:rsid w:val="002A56AB"/>
    <w:rsid w:val="003D4002"/>
    <w:rsid w:val="00423552"/>
    <w:rsid w:val="00492702"/>
    <w:rsid w:val="005B7A76"/>
    <w:rsid w:val="005C5AA4"/>
    <w:rsid w:val="00685304"/>
    <w:rsid w:val="006A3275"/>
    <w:rsid w:val="00750B02"/>
    <w:rsid w:val="007565E1"/>
    <w:rsid w:val="007C2122"/>
    <w:rsid w:val="00823095"/>
    <w:rsid w:val="00842AB4"/>
    <w:rsid w:val="009B3744"/>
    <w:rsid w:val="00A001EC"/>
    <w:rsid w:val="00A20F4E"/>
    <w:rsid w:val="00A64B7B"/>
    <w:rsid w:val="00A82661"/>
    <w:rsid w:val="00AC755C"/>
    <w:rsid w:val="00B26A49"/>
    <w:rsid w:val="00B4721D"/>
    <w:rsid w:val="00B80DF0"/>
    <w:rsid w:val="00C520BE"/>
    <w:rsid w:val="00C7550B"/>
    <w:rsid w:val="00CB449B"/>
    <w:rsid w:val="00DE363E"/>
    <w:rsid w:val="00E15E7C"/>
    <w:rsid w:val="00E31284"/>
    <w:rsid w:val="00F6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43544"/>
  <w15:chartTrackingRefBased/>
  <w15:docId w15:val="{6F4E5135-46BC-43DD-B978-000731BE6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A5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E36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1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</dc:creator>
  <cp:keywords/>
  <dc:description/>
  <cp:lastModifiedBy>Leonardo</cp:lastModifiedBy>
  <cp:revision>17</cp:revision>
  <dcterms:created xsi:type="dcterms:W3CDTF">2020-03-18T17:42:00Z</dcterms:created>
  <dcterms:modified xsi:type="dcterms:W3CDTF">2020-09-21T21:57:00Z</dcterms:modified>
</cp:coreProperties>
</file>